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E8063" w14:textId="77777777" w:rsidR="003031EA" w:rsidRPr="007C7DD8" w:rsidRDefault="003031EA" w:rsidP="003031E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240" w:lineRule="auto"/>
        <w:rPr>
          <w:rFonts w:ascii="Times New Roman" w:hAnsi="Times New Roman" w:cs="Times New Roman"/>
          <w:b/>
        </w:rPr>
      </w:pPr>
      <w:bookmarkStart w:id="0" w:name="_Hlk38112872"/>
      <w:r w:rsidRPr="00C506E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C506E4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C506E4">
        <w:rPr>
          <w:rFonts w:ascii="Times New Roman" w:hAnsi="Times New Roman" w:cs="Times New Roman"/>
          <w:sz w:val="24"/>
          <w:szCs w:val="24"/>
        </w:rPr>
        <w:t xml:space="preserve">  </w:t>
      </w:r>
      <w:bookmarkStart w:id="1" w:name="_Hlk39760413"/>
      <w:r w:rsidRPr="00C506E4">
        <w:rPr>
          <w:rFonts w:ascii="Times New Roman" w:hAnsi="Times New Roman" w:cs="Times New Roman"/>
          <w:b/>
          <w:bCs/>
          <w:sz w:val="24"/>
          <w:szCs w:val="24"/>
        </w:rPr>
        <w:t>Results of ANCOVAs comparing morphometric measures and CIs between polar bears of different sex and age classes that were identified as having fed just prior to measurement (i.e., F = full) with those that were identified as being empty (E).</w:t>
      </w:r>
      <w:r w:rsidRPr="00C506E4">
        <w:rPr>
          <w:rFonts w:ascii="Times New Roman" w:hAnsi="Times New Roman" w:cs="Times New Roman"/>
          <w:sz w:val="24"/>
          <w:szCs w:val="24"/>
        </w:rPr>
        <w:t xml:space="preserve">  </w:t>
      </w:r>
      <w:r w:rsidRPr="006764FB">
        <w:rPr>
          <w:rFonts w:ascii="Times New Roman" w:hAnsi="Times New Roman" w:cs="Times New Roman"/>
          <w:sz w:val="24"/>
          <w:szCs w:val="24"/>
        </w:rPr>
        <w:t>“NS” (i.e., “not significant”) indicates that the measure did not differ between empty and full</w:t>
      </w:r>
      <w:r w:rsidRPr="00C506E4">
        <w:rPr>
          <w:rFonts w:ascii="Times New Roman" w:hAnsi="Times New Roman" w:cs="Times New Roman"/>
          <w:sz w:val="24"/>
          <w:szCs w:val="24"/>
        </w:rPr>
        <w:t xml:space="preserve"> bears.  “E&lt;F” indicates full bears had a higher measure than empty bears and “E&gt;F” indicates empty bears had a higher measure than full bears.  Significant differences are shown in bold. Coefficients (β – values) are provided with standard errors.</w:t>
      </w:r>
      <w:r w:rsidRPr="007C7DD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apture date and age effects were included in ANCOVAs for growing and adult males and females if </w:t>
      </w:r>
      <w:r w:rsidRPr="006D3E1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≤ </w:t>
      </w:r>
      <w:r w:rsidRPr="006D3E1D">
        <w:rPr>
          <w:rFonts w:ascii="Times New Roman" w:hAnsi="Times New Roman" w:cs="Times New Roman"/>
          <w:sz w:val="24"/>
          <w:szCs w:val="24"/>
        </w:rPr>
        <w:t>0.05.</w:t>
      </w:r>
      <w:r>
        <w:rPr>
          <w:rFonts w:ascii="Times New Roman" w:hAnsi="Times New Roman" w:cs="Times New Roman"/>
          <w:sz w:val="24"/>
          <w:szCs w:val="24"/>
        </w:rPr>
        <w:t xml:space="preserve">  ANCOVAs for yearlings included a sex effect and capture date.  </w:t>
      </w:r>
      <w:bookmarkEnd w:id="1"/>
    </w:p>
    <w:bookmarkEnd w:id="0"/>
    <w:tbl>
      <w:tblPr>
        <w:tblStyle w:val="TableGrid11"/>
        <w:tblW w:w="0" w:type="auto"/>
        <w:tblInd w:w="0" w:type="dxa"/>
        <w:tblLook w:val="04A0" w:firstRow="1" w:lastRow="0" w:firstColumn="1" w:lastColumn="0" w:noHBand="0" w:noVBand="1"/>
      </w:tblPr>
      <w:tblGrid>
        <w:gridCol w:w="1458"/>
        <w:gridCol w:w="1530"/>
        <w:gridCol w:w="1350"/>
        <w:gridCol w:w="1260"/>
        <w:gridCol w:w="1440"/>
        <w:gridCol w:w="1710"/>
      </w:tblGrid>
      <w:tr w:rsidR="003031EA" w14:paraId="5F3CB8AD" w14:textId="77777777" w:rsidTr="008B664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041D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B8458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ling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0DB58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ing females 2-5 yea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B7B5D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ing males 2-10 yea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61B3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s ≥6 year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CB5F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  <w:p w14:paraId="1CBECFF5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1 years</w:t>
            </w:r>
          </w:p>
        </w:tc>
      </w:tr>
      <w:tr w:rsidR="003031EA" w14:paraId="0D5008C7" w14:textId="77777777" w:rsidTr="008B664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BA69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 body mass (kg)</w:t>
            </w:r>
          </w:p>
          <w:p w14:paraId="204D27C3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B209B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62)</w:t>
            </w:r>
          </w:p>
          <w:p w14:paraId="1F1EC010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9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0.1</w:t>
            </w:r>
          </w:p>
          <w:p w14:paraId="79BAF2E9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5D154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31)</w:t>
            </w:r>
          </w:p>
          <w:p w14:paraId="3E3C4095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28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0.08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66F65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89)</w:t>
            </w:r>
          </w:p>
          <w:p w14:paraId="486C324F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86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0.90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2D883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58)</w:t>
            </w:r>
          </w:p>
          <w:p w14:paraId="28C9154C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.8 ± 8.4</w:t>
            </w:r>
          </w:p>
          <w:p w14:paraId="4542DA41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55</w:t>
            </w:r>
            <w:r>
              <w:rPr>
                <w:rFonts w:ascii="Times New Roman" w:hAnsi="Times New Roman" w:cs="Times New Roman"/>
                <w:b/>
              </w:rPr>
              <w:t xml:space="preserve"> = 5.0</w:t>
            </w:r>
          </w:p>
          <w:p w14:paraId="30BBBAB1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=0.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5F24B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6)</w:t>
            </w:r>
          </w:p>
          <w:p w14:paraId="725CE07D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&lt;F</w:t>
            </w:r>
          </w:p>
          <w:p w14:paraId="701D12EB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3</w:t>
            </w:r>
            <w:r>
              <w:rPr>
                <w:rFonts w:ascii="Times New Roman" w:hAnsi="Times New Roman" w:cs="Times New Roman"/>
              </w:rPr>
              <w:t xml:space="preserve"> = 3.4</w:t>
            </w:r>
          </w:p>
          <w:p w14:paraId="266BB6C9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7</w:t>
            </w:r>
          </w:p>
        </w:tc>
      </w:tr>
      <w:tr w:rsidR="003031EA" w14:paraId="5F5EC324" w14:textId="77777777" w:rsidTr="008B664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D5FE8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lated body mass (kg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5282A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7)</w:t>
            </w:r>
          </w:p>
          <w:p w14:paraId="65E2A7C6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1.5</w:t>
            </w:r>
          </w:p>
          <w:p w14:paraId="434B52F0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98C44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30)</w:t>
            </w:r>
          </w:p>
          <w:p w14:paraId="5846E6B1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27</w:t>
            </w:r>
            <w:r>
              <w:rPr>
                <w:rFonts w:ascii="Times New Roman" w:hAnsi="Times New Roman" w:cs="Times New Roman"/>
              </w:rPr>
              <w:t>= 0.0</w:t>
            </w:r>
          </w:p>
          <w:p w14:paraId="330CF3E9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602C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88)</w:t>
            </w:r>
          </w:p>
          <w:p w14:paraId="02D5F4B9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85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0.13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A21EA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8)</w:t>
            </w:r>
          </w:p>
          <w:p w14:paraId="3693FD81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5</w:t>
            </w:r>
            <w:r>
              <w:rPr>
                <w:rFonts w:ascii="Times New Roman" w:hAnsi="Times New Roman" w:cs="Times New Roman"/>
              </w:rPr>
              <w:t>= 0.04</w:t>
            </w:r>
          </w:p>
          <w:p w14:paraId="66711321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7CDF4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6)</w:t>
            </w:r>
          </w:p>
          <w:p w14:paraId="2FA4D1DF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3</w:t>
            </w:r>
            <w:r>
              <w:rPr>
                <w:rFonts w:ascii="Times New Roman" w:hAnsi="Times New Roman" w:cs="Times New Roman"/>
              </w:rPr>
              <w:t>= 0.18</w:t>
            </w:r>
          </w:p>
          <w:p w14:paraId="611435BF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68</w:t>
            </w:r>
          </w:p>
        </w:tc>
      </w:tr>
      <w:tr w:rsidR="003031EA" w14:paraId="05089C6F" w14:textId="77777777" w:rsidTr="008B664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1255A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th (cm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2CF66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60)</w:t>
            </w:r>
          </w:p>
          <w:p w14:paraId="72CB76D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7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0.8 </w:t>
            </w:r>
          </w:p>
          <w:p w14:paraId="029BCB0A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8EE83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31)</w:t>
            </w:r>
          </w:p>
          <w:p w14:paraId="1072F40F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28</w:t>
            </w:r>
            <w:r>
              <w:rPr>
                <w:rFonts w:ascii="Times New Roman" w:hAnsi="Times New Roman" w:cs="Times New Roman"/>
              </w:rPr>
              <w:t>= 0.0</w:t>
            </w:r>
          </w:p>
          <w:p w14:paraId="25098D1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744B5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88)</w:t>
            </w:r>
          </w:p>
          <w:p w14:paraId="4C93D647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85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1.6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04BD1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60)</w:t>
            </w:r>
          </w:p>
          <w:p w14:paraId="60B96B96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7</w:t>
            </w:r>
            <w:r>
              <w:rPr>
                <w:rFonts w:ascii="Times New Roman" w:hAnsi="Times New Roman" w:cs="Times New Roman"/>
              </w:rPr>
              <w:t>= 0.86</w:t>
            </w:r>
          </w:p>
          <w:p w14:paraId="44615174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3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EA18F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7)</w:t>
            </w:r>
          </w:p>
          <w:p w14:paraId="6908E3A8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4</w:t>
            </w:r>
            <w:r>
              <w:rPr>
                <w:rFonts w:ascii="Times New Roman" w:hAnsi="Times New Roman" w:cs="Times New Roman"/>
              </w:rPr>
              <w:t>= 2.3</w:t>
            </w:r>
          </w:p>
          <w:p w14:paraId="151295C6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13</w:t>
            </w:r>
          </w:p>
        </w:tc>
      </w:tr>
      <w:tr w:rsidR="003031EA" w14:paraId="5F7A1CB5" w14:textId="77777777" w:rsidTr="008B664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5F716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length (cm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4D9A4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7)</w:t>
            </w:r>
          </w:p>
          <w:p w14:paraId="1ADE2978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0.5</w:t>
            </w:r>
          </w:p>
          <w:p w14:paraId="57E99F9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CFFC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30)</w:t>
            </w:r>
          </w:p>
          <w:p w14:paraId="7A0E0847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27</w:t>
            </w:r>
            <w:r>
              <w:rPr>
                <w:rFonts w:ascii="Times New Roman" w:hAnsi="Times New Roman" w:cs="Times New Roman"/>
              </w:rPr>
              <w:t xml:space="preserve">= 0.08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78</w:t>
            </w:r>
          </w:p>
          <w:p w14:paraId="07607D77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9E07A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88)</w:t>
            </w:r>
          </w:p>
          <w:p w14:paraId="44E55C2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85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0.6 </w:t>
            </w:r>
          </w:p>
          <w:p w14:paraId="2E0DD223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34D7F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8)</w:t>
            </w:r>
          </w:p>
          <w:p w14:paraId="2800F79A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5</w:t>
            </w:r>
            <w:r>
              <w:rPr>
                <w:rFonts w:ascii="Times New Roman" w:hAnsi="Times New Roman" w:cs="Times New Roman"/>
              </w:rPr>
              <w:t>= 2.1</w:t>
            </w:r>
          </w:p>
          <w:p w14:paraId="48278917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30F66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7)</w:t>
            </w:r>
          </w:p>
          <w:p w14:paraId="69327FF0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4</w:t>
            </w:r>
            <w:r>
              <w:rPr>
                <w:rFonts w:ascii="Times New Roman" w:hAnsi="Times New Roman" w:cs="Times New Roman"/>
              </w:rPr>
              <w:t>= 0.5</w:t>
            </w:r>
          </w:p>
          <w:p w14:paraId="516309C1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49</w:t>
            </w:r>
          </w:p>
        </w:tc>
      </w:tr>
      <w:tr w:rsidR="003031EA" w14:paraId="49958D73" w14:textId="77777777" w:rsidTr="008B664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C45A9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ull width (cm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95289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65)</w:t>
            </w:r>
          </w:p>
          <w:p w14:paraId="10E0526D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6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2.5</w:t>
            </w:r>
          </w:p>
          <w:p w14:paraId="08C6CE6E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>= 0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A1998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31)</w:t>
            </w:r>
          </w:p>
          <w:p w14:paraId="28E4A893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28</w:t>
            </w:r>
            <w:r>
              <w:rPr>
                <w:rFonts w:ascii="Times New Roman" w:hAnsi="Times New Roman" w:cs="Times New Roman"/>
              </w:rPr>
              <w:t>= 3.6</w:t>
            </w:r>
          </w:p>
          <w:p w14:paraId="6723C666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07</w:t>
            </w:r>
          </w:p>
          <w:p w14:paraId="627F1D54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51D65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90)</w:t>
            </w:r>
          </w:p>
          <w:p w14:paraId="10958B87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87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= 0.45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679BB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60)</w:t>
            </w:r>
          </w:p>
          <w:p w14:paraId="7D48E3E8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7</w:t>
            </w:r>
            <w:r>
              <w:rPr>
                <w:rFonts w:ascii="Times New Roman" w:hAnsi="Times New Roman" w:cs="Times New Roman"/>
              </w:rPr>
              <w:t>= 0.00</w:t>
            </w:r>
          </w:p>
          <w:p w14:paraId="705C277A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9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35840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61)</w:t>
            </w:r>
          </w:p>
          <w:p w14:paraId="703D5C80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8</w:t>
            </w:r>
            <w:r>
              <w:rPr>
                <w:rFonts w:ascii="Times New Roman" w:hAnsi="Times New Roman" w:cs="Times New Roman"/>
              </w:rPr>
              <w:t>= 0.4</w:t>
            </w:r>
          </w:p>
          <w:p w14:paraId="7D127EC0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53</w:t>
            </w:r>
          </w:p>
        </w:tc>
      </w:tr>
      <w:tr w:rsidR="003031EA" w14:paraId="5E6E83FA" w14:textId="77777777" w:rsidTr="008B664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05ECE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nergy density (MJ/kg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1B923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7)</w:t>
            </w:r>
          </w:p>
          <w:p w14:paraId="15C84551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0.00</w:t>
            </w:r>
          </w:p>
          <w:p w14:paraId="3F17E07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BC765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D3911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75)</w:t>
            </w:r>
          </w:p>
          <w:p w14:paraId="6FB33709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1 ± 1.5</w:t>
            </w:r>
          </w:p>
          <w:p w14:paraId="495349C2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72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= 7.8 </w:t>
            </w: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=0.0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16A20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58)</w:t>
            </w:r>
          </w:p>
          <w:p w14:paraId="37910E84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1 ± 1.7</w:t>
            </w:r>
          </w:p>
          <w:p w14:paraId="52E69CF8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55</w:t>
            </w:r>
            <w:r>
              <w:rPr>
                <w:rFonts w:ascii="Times New Roman" w:hAnsi="Times New Roman" w:cs="Times New Roman"/>
                <w:b/>
              </w:rPr>
              <w:t xml:space="preserve"> = 8.7</w:t>
            </w:r>
          </w:p>
          <w:p w14:paraId="7420A6B7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= 0.0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8A568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55)</w:t>
            </w:r>
          </w:p>
          <w:p w14:paraId="17DE420D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6 ± 0.008</w:t>
            </w:r>
          </w:p>
          <w:p w14:paraId="4498BA33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52</w:t>
            </w:r>
            <w:r>
              <w:rPr>
                <w:rFonts w:ascii="Times New Roman" w:hAnsi="Times New Roman" w:cs="Times New Roman"/>
                <w:b/>
              </w:rPr>
              <w:t xml:space="preserve"> = 7.6</w:t>
            </w:r>
          </w:p>
          <w:p w14:paraId="322C0953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= 0.008</w:t>
            </w:r>
          </w:p>
        </w:tc>
      </w:tr>
      <w:tr w:rsidR="003031EA" w14:paraId="2B4C81C8" w14:textId="77777777" w:rsidTr="008B664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9EAF5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8A60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7)</w:t>
            </w:r>
          </w:p>
          <w:p w14:paraId="6C9468C1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0.28</w:t>
            </w:r>
          </w:p>
          <w:p w14:paraId="148392E7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752DB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30)</w:t>
            </w:r>
          </w:p>
          <w:p w14:paraId="2C22521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27</w:t>
            </w:r>
            <w:r>
              <w:rPr>
                <w:rFonts w:ascii="Times New Roman" w:hAnsi="Times New Roman" w:cs="Times New Roman"/>
              </w:rPr>
              <w:t xml:space="preserve"> = 0.00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B8A4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C3576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57)</w:t>
            </w:r>
          </w:p>
          <w:p w14:paraId="183BA718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5 ± 0.24</w:t>
            </w:r>
          </w:p>
          <w:p w14:paraId="4385F22D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54</w:t>
            </w:r>
            <w:r>
              <w:rPr>
                <w:rFonts w:ascii="Times New Roman" w:hAnsi="Times New Roman" w:cs="Times New Roman"/>
                <w:b/>
              </w:rPr>
              <w:t xml:space="preserve"> =2.9</w:t>
            </w:r>
          </w:p>
          <w:p w14:paraId="04A87381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= 0.0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3D675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55)</w:t>
            </w:r>
          </w:p>
          <w:p w14:paraId="0A2721FF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0 ± 0.4</w:t>
            </w:r>
          </w:p>
          <w:p w14:paraId="1A4FDECC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52</w:t>
            </w:r>
            <w:r>
              <w:rPr>
                <w:rFonts w:ascii="Times New Roman" w:hAnsi="Times New Roman" w:cs="Times New Roman"/>
                <w:b/>
              </w:rPr>
              <w:t xml:space="preserve"> = 6.4</w:t>
            </w:r>
          </w:p>
          <w:p w14:paraId="05230391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= 0.01</w:t>
            </w:r>
          </w:p>
        </w:tc>
      </w:tr>
      <w:tr w:rsidR="003031EA" w14:paraId="3F0D5F55" w14:textId="77777777" w:rsidTr="008B664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BA0A9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F466B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57)</w:t>
            </w:r>
          </w:p>
          <w:p w14:paraId="756D343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0.02</w:t>
            </w:r>
          </w:p>
          <w:p w14:paraId="7979D8EE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1B78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30)</w:t>
            </w:r>
          </w:p>
          <w:p w14:paraId="311EB1E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27</w:t>
            </w:r>
            <w:r>
              <w:rPr>
                <w:rFonts w:ascii="Times New Roman" w:hAnsi="Times New Roman" w:cs="Times New Roman"/>
              </w:rPr>
              <w:t xml:space="preserve"> = 0.00, </w:t>
            </w: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C70B9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88)</w:t>
            </w:r>
          </w:p>
          <w:p w14:paraId="699D0F58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1 ± 1.5</w:t>
            </w:r>
          </w:p>
          <w:p w14:paraId="49628E44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85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= 5.5, </w:t>
            </w: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=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8B033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58)</w:t>
            </w:r>
          </w:p>
          <w:p w14:paraId="338C8B24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0 ± 2.7</w:t>
            </w:r>
          </w:p>
          <w:p w14:paraId="31C2AC29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55</w:t>
            </w:r>
            <w:r>
              <w:rPr>
                <w:rFonts w:ascii="Times New Roman" w:hAnsi="Times New Roman" w:cs="Times New Roman"/>
                <w:b/>
              </w:rPr>
              <w:t xml:space="preserve"> = 6.6</w:t>
            </w:r>
          </w:p>
          <w:p w14:paraId="145370B2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= 0.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214C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55)</w:t>
            </w:r>
          </w:p>
          <w:p w14:paraId="72654922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.4 ± 3.2</w:t>
            </w:r>
          </w:p>
          <w:p w14:paraId="32B3861A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52</w:t>
            </w:r>
            <w:r>
              <w:rPr>
                <w:rFonts w:ascii="Times New Roman" w:hAnsi="Times New Roman" w:cs="Times New Roman"/>
                <w:b/>
              </w:rPr>
              <w:t xml:space="preserve"> = 8.9</w:t>
            </w:r>
          </w:p>
          <w:p w14:paraId="2C2C6AE3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= 0.004</w:t>
            </w:r>
          </w:p>
        </w:tc>
      </w:tr>
      <w:tr w:rsidR="003031EA" w14:paraId="031DEC1A" w14:textId="77777777" w:rsidTr="008B664C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F03AF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ness inde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D5F89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65)</w:t>
            </w:r>
          </w:p>
          <w:p w14:paraId="6216FA7C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6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0.97</w:t>
            </w:r>
          </w:p>
          <w:p w14:paraId="269460A8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CDF4E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31)</w:t>
            </w:r>
          </w:p>
          <w:p w14:paraId="111F77C0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0.29 ± 0.14</w:t>
            </w:r>
          </w:p>
          <w:p w14:paraId="7F41AE01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28</w:t>
            </w:r>
            <w:r>
              <w:rPr>
                <w:rFonts w:ascii="Times New Roman" w:hAnsi="Times New Roman" w:cs="Times New Roman"/>
                <w:b/>
              </w:rPr>
              <w:t xml:space="preserve"> = 4.4</w:t>
            </w:r>
          </w:p>
          <w:p w14:paraId="15BD517B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= 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B8B91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91)</w:t>
            </w:r>
          </w:p>
          <w:p w14:paraId="5955EFC6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6 ± 0.10</w:t>
            </w:r>
          </w:p>
          <w:p w14:paraId="50DC5E50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88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= 6.8, </w:t>
            </w: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=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B05AB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&lt;F (61)</w:t>
            </w:r>
          </w:p>
          <w:p w14:paraId="74B54C75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0.45 ± 0.12</w:t>
            </w:r>
          </w:p>
          <w:p w14:paraId="6A430E73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1,58</w:t>
            </w:r>
            <w:r>
              <w:rPr>
                <w:rFonts w:ascii="Times New Roman" w:hAnsi="Times New Roman" w:cs="Times New Roman"/>
                <w:b/>
              </w:rPr>
              <w:t xml:space="preserve"> = 14.0</w:t>
            </w:r>
          </w:p>
          <w:p w14:paraId="298E4BFD" w14:textId="77777777" w:rsidR="003031EA" w:rsidRDefault="003031EA" w:rsidP="008B66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&lt; 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5E633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 (61)</w:t>
            </w:r>
          </w:p>
          <w:p w14:paraId="245D22B2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,58</w:t>
            </w:r>
            <w:r>
              <w:rPr>
                <w:rFonts w:ascii="Times New Roman" w:hAnsi="Times New Roman" w:cs="Times New Roman"/>
              </w:rPr>
              <w:t>= 1.2</w:t>
            </w:r>
          </w:p>
          <w:p w14:paraId="2408DD48" w14:textId="77777777" w:rsidR="003031EA" w:rsidRDefault="003031EA" w:rsidP="008B66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0.27</w:t>
            </w:r>
          </w:p>
        </w:tc>
      </w:tr>
    </w:tbl>
    <w:p w14:paraId="2717166C" w14:textId="77777777" w:rsidR="003031EA" w:rsidRDefault="003031EA">
      <w:bookmarkStart w:id="2" w:name="_GoBack"/>
      <w:bookmarkEnd w:id="2"/>
    </w:p>
    <w:sectPr w:rsidR="00303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1EA"/>
    <w:rsid w:val="0030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4145A"/>
  <w15:chartTrackingRefBased/>
  <w15:docId w15:val="{84F1418B-26B7-4362-B217-50161A87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1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3031E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8-04T15:50:00Z</dcterms:created>
  <dcterms:modified xsi:type="dcterms:W3CDTF">2020-08-04T15:50:00Z</dcterms:modified>
</cp:coreProperties>
</file>